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54175" w:rsidRPr="006F1398" w:rsidRDefault="00254175" w:rsidP="00254175">
      <w:pPr>
        <w:pStyle w:val="Caption"/>
        <w:keepNext/>
        <w:spacing w:line="360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6F139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S2: Number of DARs in WT and HDAC1-deficient early-Tex</w:t>
      </w:r>
      <w:r w:rsidRPr="006F139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vertAlign w:val="superscript"/>
          <w:lang w:val="en-US"/>
        </w:rPr>
        <w:t>prog</w:t>
      </w:r>
      <w:r w:rsidRPr="006F139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and early-non-Tex</w:t>
      </w:r>
      <w:r w:rsidRPr="006F139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vertAlign w:val="superscript"/>
          <w:lang w:val="en-US"/>
        </w:rPr>
        <w:t>prog</w:t>
      </w:r>
      <w:r w:rsidRPr="006F139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as defined by ATAC-seq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266"/>
        <w:gridCol w:w="2265"/>
        <w:gridCol w:w="2266"/>
        <w:gridCol w:w="2265"/>
      </w:tblGrid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Tex cell subset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Genotype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Annotation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Number of DARs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intron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40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intergenic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49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romoter-TSS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8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exon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5’ UTR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0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TS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3’ UTR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0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codin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otal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02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intron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16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intergenic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71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romoter-TSS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4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exon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5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5’ UTR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0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TS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3’ UTR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9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codin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0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otal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17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intron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358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intergenic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90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romoter-TSS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9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exon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9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5’ UTR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7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TS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8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3’ UTR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5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codin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WT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otal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749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intron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618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intergenic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447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romoter-TSS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55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exon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41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5’ UTR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3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TS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1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3’ UTR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8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codin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7</w:t>
            </w:r>
          </w:p>
        </w:tc>
      </w:tr>
      <w:tr w:rsidR="00254175" w:rsidRPr="00F62AC9" w:rsidTr="006F1398"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sz w:val="22"/>
                <w:szCs w:val="22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non-Tex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vertAlign w:val="superscript"/>
                <w14:ligatures w14:val="standardContextual"/>
              </w:rPr>
              <w:t>prog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HDAC1-cKO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otal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54175" w:rsidRPr="00F62AC9" w:rsidRDefault="00254175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430</w:t>
            </w:r>
          </w:p>
        </w:tc>
      </w:tr>
    </w:tbl>
    <w:p w:rsidR="004B571E" w:rsidRDefault="004B571E"/>
    <w:sectPr w:rsidR="004B57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175"/>
    <w:rsid w:val="000845B9"/>
    <w:rsid w:val="000B3076"/>
    <w:rsid w:val="000B4B86"/>
    <w:rsid w:val="000D0095"/>
    <w:rsid w:val="001534D3"/>
    <w:rsid w:val="0017682A"/>
    <w:rsid w:val="0018799A"/>
    <w:rsid w:val="00254175"/>
    <w:rsid w:val="00286E2A"/>
    <w:rsid w:val="00290E91"/>
    <w:rsid w:val="002D07C9"/>
    <w:rsid w:val="002F345C"/>
    <w:rsid w:val="00300091"/>
    <w:rsid w:val="00301F8F"/>
    <w:rsid w:val="0032729B"/>
    <w:rsid w:val="00327F85"/>
    <w:rsid w:val="00413AF8"/>
    <w:rsid w:val="004231EC"/>
    <w:rsid w:val="004B571E"/>
    <w:rsid w:val="004B6897"/>
    <w:rsid w:val="00540ED2"/>
    <w:rsid w:val="0055380B"/>
    <w:rsid w:val="00580A46"/>
    <w:rsid w:val="005B1374"/>
    <w:rsid w:val="005F7B5F"/>
    <w:rsid w:val="00644B8F"/>
    <w:rsid w:val="00686B7F"/>
    <w:rsid w:val="006A7670"/>
    <w:rsid w:val="006D7231"/>
    <w:rsid w:val="00714600"/>
    <w:rsid w:val="007311B6"/>
    <w:rsid w:val="007A31EB"/>
    <w:rsid w:val="00844E36"/>
    <w:rsid w:val="008E7B75"/>
    <w:rsid w:val="00921797"/>
    <w:rsid w:val="00941567"/>
    <w:rsid w:val="0095629F"/>
    <w:rsid w:val="00984DD1"/>
    <w:rsid w:val="00A02C85"/>
    <w:rsid w:val="00A07066"/>
    <w:rsid w:val="00A81B00"/>
    <w:rsid w:val="00A841FF"/>
    <w:rsid w:val="00AC0550"/>
    <w:rsid w:val="00B14C50"/>
    <w:rsid w:val="00B839DC"/>
    <w:rsid w:val="00C41782"/>
    <w:rsid w:val="00C96D3F"/>
    <w:rsid w:val="00CF1199"/>
    <w:rsid w:val="00D70406"/>
    <w:rsid w:val="00DA03C2"/>
    <w:rsid w:val="00DE506A"/>
    <w:rsid w:val="00DF0539"/>
    <w:rsid w:val="00DF3505"/>
    <w:rsid w:val="00E11366"/>
    <w:rsid w:val="00EA430F"/>
    <w:rsid w:val="00EC5577"/>
    <w:rsid w:val="00F41981"/>
    <w:rsid w:val="00F815C6"/>
    <w:rsid w:val="00FA4B40"/>
    <w:rsid w:val="00FC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9370D3C9-BE25-A044-A40C-3D61D4FE8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T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175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unhideWhenUsed/>
    <w:qFormat/>
    <w:rsid w:val="0025417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54175"/>
    <w:rPr>
      <w:rFonts w:eastAsiaTheme="minorHAnsi"/>
      <w:kern w:val="0"/>
      <w:lang w:val="de-AT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 Miyakoda</dc:creator>
  <cp:keywords/>
  <dc:description/>
  <cp:lastModifiedBy>Emi Miyakoda</cp:lastModifiedBy>
  <cp:revision>1</cp:revision>
  <cp:lastPrinted>2025-05-09T09:12:00Z</cp:lastPrinted>
  <dcterms:created xsi:type="dcterms:W3CDTF">2025-05-09T09:11:00Z</dcterms:created>
  <dcterms:modified xsi:type="dcterms:W3CDTF">2025-05-09T09:12:00Z</dcterms:modified>
</cp:coreProperties>
</file>